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0BC" w:rsidRDefault="003B7B3C">
      <w:r w:rsidRPr="009A3811">
        <w:rPr>
          <w:rFonts w:ascii="Times New Roman" w:hAnsi="Times New Roman" w:cs="Times New Roman"/>
          <w:b/>
          <w:sz w:val="24"/>
          <w:szCs w:val="24"/>
        </w:rPr>
        <w:t xml:space="preserve">S2 Table. Fishes observed around San </w:t>
      </w:r>
      <w:proofErr w:type="spellStart"/>
      <w:r w:rsidRPr="009A3811">
        <w:rPr>
          <w:rFonts w:ascii="Times New Roman" w:hAnsi="Times New Roman" w:cs="Times New Roman"/>
          <w:b/>
          <w:sz w:val="24"/>
          <w:szCs w:val="24"/>
        </w:rPr>
        <w:t>Ambrosio</w:t>
      </w:r>
      <w:proofErr w:type="spellEnd"/>
      <w:r w:rsidRPr="009A3811">
        <w:rPr>
          <w:rFonts w:ascii="Times New Roman" w:hAnsi="Times New Roman" w:cs="Times New Roman"/>
          <w:b/>
          <w:sz w:val="24"/>
          <w:szCs w:val="24"/>
        </w:rPr>
        <w:t xml:space="preserve"> Island and Robinson Crusoe and Santa </w:t>
      </w:r>
      <w:r w:rsidR="00F5687F">
        <w:rPr>
          <w:rFonts w:ascii="Times New Roman" w:hAnsi="Times New Roman" w:cs="Times New Roman"/>
          <w:b/>
          <w:sz w:val="24"/>
          <w:szCs w:val="24"/>
        </w:rPr>
        <w:t>Clara</w:t>
      </w:r>
      <w:r w:rsidRPr="009A3811">
        <w:rPr>
          <w:rFonts w:ascii="Times New Roman" w:hAnsi="Times New Roman" w:cs="Times New Roman"/>
          <w:b/>
          <w:sz w:val="24"/>
          <w:szCs w:val="24"/>
        </w:rPr>
        <w:t xml:space="preserve"> islands.</w:t>
      </w:r>
      <w:r>
        <w:rPr>
          <w:rFonts w:ascii="Times New Roman" w:hAnsi="Times New Roman" w:cs="Times New Roman"/>
          <w:sz w:val="24"/>
          <w:szCs w:val="24"/>
        </w:rPr>
        <w:t xml:space="preserve"> Taxa listed in phylogenetic order. Trophic number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6A6C">
        <w:rPr>
          <w:rFonts w:ascii="Times New Roman" w:hAnsi="Times New Roman" w:cs="Times New Roman"/>
          <w:sz w:val="24"/>
          <w:szCs w:val="24"/>
        </w:rPr>
        <w:t>[26]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Trophic: BI – benthic </w:t>
      </w:r>
      <w:proofErr w:type="spellStart"/>
      <w:r>
        <w:rPr>
          <w:rFonts w:ascii="Times New Roman" w:hAnsi="Times New Roman" w:cs="Times New Roman"/>
          <w:sz w:val="24"/>
          <w:szCs w:val="24"/>
        </w:rPr>
        <w:t>invertiv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erb – herbivore, BI/P – benthic </w:t>
      </w:r>
      <w:proofErr w:type="spellStart"/>
      <w:r>
        <w:rPr>
          <w:rFonts w:ascii="Times New Roman" w:hAnsi="Times New Roman" w:cs="Times New Roman"/>
          <w:sz w:val="24"/>
          <w:szCs w:val="24"/>
        </w:rPr>
        <w:t>invertivore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pisciv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i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pisciv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lank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ktiv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iog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(Biogeographic) affinity: DES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Desventurad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P – Eastern Tropical Pacific, JF – Juan </w:t>
      </w:r>
      <w:proofErr w:type="spellStart"/>
      <w:r>
        <w:rPr>
          <w:rFonts w:ascii="Times New Roman" w:hAnsi="Times New Roman" w:cs="Times New Roman"/>
          <w:sz w:val="24"/>
          <w:szCs w:val="24"/>
        </w:rPr>
        <w:t>Fernánd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aster – Easter Island, NAZCA – Nazca Ridge, </w:t>
      </w:r>
      <w:proofErr w:type="gramStart"/>
      <w:r>
        <w:rPr>
          <w:rFonts w:ascii="Times New Roman" w:hAnsi="Times New Roman" w:cs="Times New Roman"/>
          <w:sz w:val="24"/>
          <w:szCs w:val="24"/>
        </w:rPr>
        <w:t>Ind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– Indo-Pacific, Use is for resource species </w:t>
      </w:r>
      <w:r w:rsidRPr="009A3811">
        <w:rPr>
          <w:rFonts w:ascii="Times New Roman" w:hAnsi="Times New Roman" w:cs="Times New Roman"/>
          <w:sz w:val="24"/>
          <w:szCs w:val="24"/>
        </w:rPr>
        <w:t xml:space="preserve">consumed directly </w:t>
      </w:r>
      <w:r>
        <w:rPr>
          <w:rFonts w:ascii="Times New Roman" w:hAnsi="Times New Roman" w:cs="Times New Roman"/>
          <w:sz w:val="24"/>
          <w:szCs w:val="24"/>
        </w:rPr>
        <w:t xml:space="preserve">(food) </w:t>
      </w:r>
      <w:r w:rsidRPr="009A3811">
        <w:rPr>
          <w:rFonts w:ascii="Times New Roman" w:hAnsi="Times New Roman" w:cs="Times New Roman"/>
          <w:sz w:val="24"/>
          <w:szCs w:val="24"/>
        </w:rPr>
        <w:t>or used as bait in</w:t>
      </w:r>
      <w:r>
        <w:rPr>
          <w:rFonts w:ascii="Times New Roman" w:hAnsi="Times New Roman" w:cs="Times New Roman"/>
          <w:sz w:val="24"/>
          <w:szCs w:val="24"/>
        </w:rPr>
        <w:t xml:space="preserve"> the lobster and crab fisheries.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440"/>
        <w:gridCol w:w="900"/>
        <w:gridCol w:w="900"/>
        <w:gridCol w:w="1440"/>
        <w:gridCol w:w="720"/>
      </w:tblGrid>
      <w:tr w:rsidR="00E82D99" w:rsidRPr="00E82D99" w:rsidTr="0037193E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rophic numb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rophic</w:t>
            </w:r>
          </w:p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ogeo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. affin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qualida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ual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tsukuri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hortspine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purdog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ircumtropical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Murae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thorax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col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outh Pacific moray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outh Pacific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Murae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thorax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hyphyl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ep-dwelling moray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Easter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Murae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thorax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phyre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Lowfin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Moray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outh Pacific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ait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ongr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hophi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f.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ith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mith's Conger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Ophichth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lecenchely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ensi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ilean Snake Eel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Ophichth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lecenchely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fundorum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ep Snake Eel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NAZCA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od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icorni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apricorn lizard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Antitropical</w:t>
            </w:r>
            <w:proofErr w:type="spellEnd"/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onorynch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orynch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ey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rey's Sand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outh Pacific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Exocoet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ilopogon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lonotopter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Stained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flyingfish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Indo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Antennari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ennat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ine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carlet frog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Indo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Antennari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ennat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uine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loody frog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Mor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tell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nandezian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Morid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Cod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Ophidi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hidion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oec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usk-eel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405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rachichthy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rachichthy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nandezian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Chilean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andpaperfish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Monocentr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centri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ed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necone 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entrisc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ramphos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lopax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Longspine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snipe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ircumtropical</w:t>
            </w:r>
            <w:proofErr w:type="spellEnd"/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entrisc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ramphos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lender snipe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ircumtropical</w:t>
            </w:r>
            <w:proofErr w:type="spellEnd"/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yngnath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mocamp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ald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pe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paen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nandezian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Fernandez Scorpion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paen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mson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homson Scorpion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paenode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glerti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Englert's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scorpionfis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East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37193E" w:rsidRDefault="0037193E"/>
    <w:p w:rsidR="0037193E" w:rsidRDefault="0037193E">
      <w:r>
        <w:lastRenderedPageBreak/>
        <w:t>S1 continued</w:t>
      </w:r>
    </w:p>
    <w:tbl>
      <w:tblPr>
        <w:tblStyle w:val="TableGrid"/>
        <w:tblW w:w="89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440"/>
        <w:gridCol w:w="900"/>
        <w:gridCol w:w="900"/>
        <w:gridCol w:w="1440"/>
        <w:gridCol w:w="720"/>
      </w:tblGrid>
      <w:tr w:rsidR="0037193E" w:rsidRPr="00E82D99" w:rsidTr="0037193E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rophic nu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rophic</w:t>
            </w:r>
          </w:p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ogeo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. affin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Neosebastida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illicost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unard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Scorpionfis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rigl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ygotrigl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t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potted gurnard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outh Pacific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olyprio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prion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geneio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Hapuku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wreckfish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ircumglobal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southern waters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allanthi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anthia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e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plendid Perc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odon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man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Pink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maomao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ait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plectrode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icinctum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ea Perc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labrax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oastal Chile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ctranthia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sul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erchlet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pom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acanth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oadstool groper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outh Pacific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aranx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ensi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Juan Fernandez trevally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/P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ait, food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ol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land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Yellowtail Amberjack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ircumtropical</w:t>
            </w:r>
            <w:proofErr w:type="spellEnd"/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ait, food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Kyphos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rell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ostriat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rummer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ait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Kyphos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yphos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ub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Indo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Kyphos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pi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ensi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ilean Sweeper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ait, food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mbrin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ed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King Croaker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ait, food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chaetodon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bae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Narrow-barred butterfly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entacerot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tacero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Armorhead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ircumtropical</w:t>
            </w:r>
            <w:proofErr w:type="spellEnd"/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ironem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ronem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corni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wo Horned Kelp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ironem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ronem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fin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olphin Kelpfish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eilodactyl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madactyl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y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Gay's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Morwong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ait, food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erci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ckins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andperch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i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idian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romis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labr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yi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ay's Wrasse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pter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iculat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Reticulated Wrasse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ezichthy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lender Wrasse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macrod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pmani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hapman's Blenn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East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37193E" w:rsidRDefault="0037193E"/>
    <w:p w:rsidR="0037193E" w:rsidRDefault="0037193E"/>
    <w:p w:rsidR="0037193E" w:rsidRDefault="0037193E">
      <w:r>
        <w:lastRenderedPageBreak/>
        <w:t>S1 continued</w:t>
      </w:r>
    </w:p>
    <w:tbl>
      <w:tblPr>
        <w:tblStyle w:val="TableGrid"/>
        <w:tblW w:w="891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440"/>
        <w:gridCol w:w="900"/>
        <w:gridCol w:w="900"/>
        <w:gridCol w:w="1440"/>
        <w:gridCol w:w="720"/>
      </w:tblGrid>
      <w:tr w:rsidR="0037193E" w:rsidRPr="00E82D99" w:rsidTr="0037193E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rophic nu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Trophic</w:t>
            </w:r>
          </w:p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ogeo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. affin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93E" w:rsidRPr="00E82D99" w:rsidRDefault="0037193E" w:rsidP="0018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rtichthy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olatu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Spotted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Rockskippe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rimm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spil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pottail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warfgoby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rimma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iment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warfgoby</w:t>
            </w:r>
            <w:proofErr w:type="spellEnd"/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oth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noglossu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ruleosticta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Blue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Lefteye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Flounder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aralichthyidae</w:t>
            </w:r>
            <w:proofErr w:type="spellEnd"/>
          </w:p>
        </w:tc>
        <w:tc>
          <w:tcPr>
            <w:tcW w:w="189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lichthy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nandezianus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Juan Fernandez Flounder</w:t>
            </w:r>
          </w:p>
        </w:tc>
        <w:tc>
          <w:tcPr>
            <w:tcW w:w="900" w:type="dxa"/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0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144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DES JF</w:t>
            </w:r>
          </w:p>
        </w:tc>
        <w:tc>
          <w:tcPr>
            <w:tcW w:w="720" w:type="dxa"/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</w:tr>
      <w:tr w:rsidR="003B7B3C" w:rsidRPr="00E82D99" w:rsidTr="003719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oleidae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eraggodes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hamondei</w:t>
            </w:r>
            <w:proofErr w:type="spellEnd"/>
            <w:r w:rsidRPr="00E82D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Blue </w:t>
            </w:r>
            <w:proofErr w:type="spellStart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Lefteye</w:t>
            </w:r>
            <w:proofErr w:type="spellEnd"/>
            <w:r w:rsidRPr="00E82D99">
              <w:rPr>
                <w:rFonts w:ascii="Times New Roman" w:hAnsi="Times New Roman" w:cs="Times New Roman"/>
                <w:sz w:val="20"/>
                <w:szCs w:val="20"/>
              </w:rPr>
              <w:t xml:space="preserve"> Flound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3B7B3C" w:rsidRPr="00E82D99" w:rsidRDefault="003B7B3C" w:rsidP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South Pacifi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3B7B3C" w:rsidRPr="00E82D99" w:rsidRDefault="003B7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D9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3B7B3C" w:rsidRDefault="003B7B3C"/>
    <w:sectPr w:rsidR="003B7B3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484" w:rsidRDefault="00684484" w:rsidP="003B7B3C">
      <w:pPr>
        <w:spacing w:after="0" w:line="240" w:lineRule="auto"/>
      </w:pPr>
      <w:r>
        <w:separator/>
      </w:r>
    </w:p>
  </w:endnote>
  <w:endnote w:type="continuationSeparator" w:id="0">
    <w:p w:rsidR="00684484" w:rsidRDefault="00684484" w:rsidP="003B7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13831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7B3C" w:rsidRDefault="003B7B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4E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B7B3C" w:rsidRDefault="003B7B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484" w:rsidRDefault="00684484" w:rsidP="003B7B3C">
      <w:pPr>
        <w:spacing w:after="0" w:line="240" w:lineRule="auto"/>
      </w:pPr>
      <w:r>
        <w:separator/>
      </w:r>
    </w:p>
  </w:footnote>
  <w:footnote w:type="continuationSeparator" w:id="0">
    <w:p w:rsidR="00684484" w:rsidRDefault="00684484" w:rsidP="003B7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B3C"/>
    <w:rsid w:val="00071237"/>
    <w:rsid w:val="000C34E7"/>
    <w:rsid w:val="0037193E"/>
    <w:rsid w:val="003B7B3C"/>
    <w:rsid w:val="00684484"/>
    <w:rsid w:val="00C25FA8"/>
    <w:rsid w:val="00C46A6C"/>
    <w:rsid w:val="00D220BC"/>
    <w:rsid w:val="00E82D99"/>
    <w:rsid w:val="00F5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40D4C7-59B8-4F2D-8BE9-58969ADA3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B3C"/>
  </w:style>
  <w:style w:type="paragraph" w:styleId="Footer">
    <w:name w:val="footer"/>
    <w:basedOn w:val="Normal"/>
    <w:link w:val="FooterChar"/>
    <w:uiPriority w:val="99"/>
    <w:unhideWhenUsed/>
    <w:rsid w:val="003B7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7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4</cp:revision>
  <dcterms:created xsi:type="dcterms:W3CDTF">2015-08-14T23:06:00Z</dcterms:created>
  <dcterms:modified xsi:type="dcterms:W3CDTF">2015-08-15T06:40:00Z</dcterms:modified>
</cp:coreProperties>
</file>